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0F325D" w14:textId="44B5C814" w:rsidR="004B2436" w:rsidRDefault="004B2436" w:rsidP="004B243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====================================================================</w:t>
      </w:r>
    </w:p>
    <w:p w14:paraId="26823BFA" w14:textId="60157B0E" w:rsidR="004B2436" w:rsidRDefault="004B2436" w:rsidP="004B2436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DENTITY </w:t>
      </w:r>
    </w:p>
    <w:p w14:paraId="5E5F9649" w14:textId="77777777" w:rsidR="004B2436" w:rsidRDefault="004B2436" w:rsidP="004B243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====================================================================</w:t>
      </w:r>
    </w:p>
    <w:p w14:paraId="558693DB" w14:textId="77777777" w:rsidR="004B2436" w:rsidRDefault="004B2436" w:rsidP="004B2436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28FAE8F" w14:textId="77777777" w:rsidR="00FA2B44" w:rsidRPr="00F2261D" w:rsidRDefault="00FA2B44" w:rsidP="00FA2B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2261D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l Table 1</w:t>
      </w:r>
    </w:p>
    <w:p w14:paraId="5D28454A" w14:textId="0A04BDB3" w:rsidR="00FA2B44" w:rsidRPr="00F2261D" w:rsidRDefault="00FA2B44" w:rsidP="00FA2B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2261D">
        <w:rPr>
          <w:rFonts w:ascii="Times New Roman" w:hAnsi="Times New Roman" w:cs="Times New Roman"/>
          <w:sz w:val="24"/>
          <w:szCs w:val="24"/>
        </w:rPr>
        <w:t xml:space="preserve">Means and standard deviations of the predicted scores for </w:t>
      </w:r>
      <w:r w:rsidR="00F2261D">
        <w:rPr>
          <w:rFonts w:ascii="Times New Roman" w:hAnsi="Times New Roman" w:cs="Times New Roman"/>
          <w:sz w:val="24"/>
          <w:szCs w:val="24"/>
        </w:rPr>
        <w:t>I</w:t>
      </w:r>
      <w:r w:rsidRPr="00F2261D">
        <w:rPr>
          <w:rFonts w:ascii="Times New Roman" w:hAnsi="Times New Roman" w:cs="Times New Roman"/>
          <w:sz w:val="24"/>
          <w:szCs w:val="24"/>
        </w:rPr>
        <w:t xml:space="preserve">dentity from model 3 in Table 1 </w:t>
      </w:r>
    </w:p>
    <w:tbl>
      <w:tblPr>
        <w:tblStyle w:val="TableGrid"/>
        <w:tblW w:w="95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2548"/>
        <w:gridCol w:w="2548"/>
        <w:gridCol w:w="2549"/>
      </w:tblGrid>
      <w:tr w:rsidR="00FA2B44" w:rsidRPr="00F2261D" w14:paraId="3564B396" w14:textId="77777777" w:rsidTr="00C36DA9">
        <w:trPr>
          <w:trHeight w:val="242"/>
        </w:trPr>
        <w:tc>
          <w:tcPr>
            <w:tcW w:w="1890" w:type="dxa"/>
            <w:tcBorders>
              <w:bottom w:val="nil"/>
            </w:tcBorders>
          </w:tcPr>
          <w:p w14:paraId="6CF72191" w14:textId="77777777" w:rsidR="00FA2B44" w:rsidRPr="00F2261D" w:rsidRDefault="00FA2B44" w:rsidP="00C36D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8" w:type="dxa"/>
          </w:tcPr>
          <w:p w14:paraId="5FCFA7EB" w14:textId="77777777" w:rsidR="00FA2B44" w:rsidRPr="00F2261D" w:rsidRDefault="00FA2B44" w:rsidP="00C36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548" w:type="dxa"/>
          </w:tcPr>
          <w:p w14:paraId="3C69C01B" w14:textId="77777777" w:rsidR="00FA2B44" w:rsidRPr="00F2261D" w:rsidRDefault="00FA2B44" w:rsidP="00C36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6 weeks</w:t>
            </w:r>
          </w:p>
        </w:tc>
        <w:tc>
          <w:tcPr>
            <w:tcW w:w="2549" w:type="dxa"/>
          </w:tcPr>
          <w:p w14:paraId="3FFBAE90" w14:textId="77777777" w:rsidR="00FA2B44" w:rsidRPr="00F2261D" w:rsidRDefault="00FA2B44" w:rsidP="00C36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</w:tr>
      <w:tr w:rsidR="00FA2B44" w:rsidRPr="00F2261D" w14:paraId="5E26D1BA" w14:textId="77777777" w:rsidTr="00C36DA9">
        <w:trPr>
          <w:trHeight w:val="242"/>
        </w:trPr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734A6332" w14:textId="77777777" w:rsidR="00FA2B44" w:rsidRPr="00F2261D" w:rsidRDefault="00FA2B44" w:rsidP="00C36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07CC6FFA" w14:textId="77777777" w:rsidR="00FA2B44" w:rsidRPr="00F2261D" w:rsidRDefault="00FA2B44" w:rsidP="00C36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 xml:space="preserve">        Mean ± SD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48F07235" w14:textId="77777777" w:rsidR="00FA2B44" w:rsidRPr="00F2261D" w:rsidRDefault="00FA2B44" w:rsidP="00C36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2549" w:type="dxa"/>
            <w:tcBorders>
              <w:bottom w:val="single" w:sz="4" w:space="0" w:color="auto"/>
            </w:tcBorders>
          </w:tcPr>
          <w:p w14:paraId="4B5A316C" w14:textId="77777777" w:rsidR="00FA2B44" w:rsidRPr="00F2261D" w:rsidRDefault="00FA2B44" w:rsidP="00C36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</w:tr>
      <w:tr w:rsidR="00FA2B44" w:rsidRPr="00F2261D" w14:paraId="7944F005" w14:textId="77777777" w:rsidTr="00C36DA9">
        <w:trPr>
          <w:trHeight w:val="170"/>
        </w:trPr>
        <w:tc>
          <w:tcPr>
            <w:tcW w:w="1890" w:type="dxa"/>
            <w:tcBorders>
              <w:bottom w:val="nil"/>
            </w:tcBorders>
          </w:tcPr>
          <w:p w14:paraId="1248B014" w14:textId="77777777" w:rsidR="00FA2B44" w:rsidRPr="00F2261D" w:rsidRDefault="00FA2B44" w:rsidP="00C36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Date Night</w:t>
            </w:r>
          </w:p>
        </w:tc>
        <w:tc>
          <w:tcPr>
            <w:tcW w:w="2548" w:type="dxa"/>
            <w:tcBorders>
              <w:bottom w:val="nil"/>
            </w:tcBorders>
          </w:tcPr>
          <w:p w14:paraId="0997AB23" w14:textId="77777777" w:rsidR="00FA2B44" w:rsidRPr="00F2261D" w:rsidRDefault="00FA2B44" w:rsidP="00C36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4.02 ± 1.70</w:t>
            </w:r>
          </w:p>
        </w:tc>
        <w:tc>
          <w:tcPr>
            <w:tcW w:w="2548" w:type="dxa"/>
            <w:tcBorders>
              <w:bottom w:val="nil"/>
            </w:tcBorders>
          </w:tcPr>
          <w:p w14:paraId="1A8D1637" w14:textId="77777777" w:rsidR="00FA2B44" w:rsidRPr="00F2261D" w:rsidRDefault="00FA2B44" w:rsidP="00C36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4.03 ± 1.74</w:t>
            </w:r>
          </w:p>
        </w:tc>
        <w:tc>
          <w:tcPr>
            <w:tcW w:w="2549" w:type="dxa"/>
            <w:tcBorders>
              <w:bottom w:val="nil"/>
            </w:tcBorders>
          </w:tcPr>
          <w:p w14:paraId="3199EDCF" w14:textId="77777777" w:rsidR="00FA2B44" w:rsidRPr="00F2261D" w:rsidRDefault="00FA2B44" w:rsidP="00C36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4.15 ± 1.71</w:t>
            </w:r>
          </w:p>
        </w:tc>
      </w:tr>
      <w:tr w:rsidR="00FA2B44" w:rsidRPr="00F2261D" w14:paraId="29B7477A" w14:textId="77777777" w:rsidTr="00C36DA9">
        <w:tc>
          <w:tcPr>
            <w:tcW w:w="1890" w:type="dxa"/>
            <w:tcBorders>
              <w:top w:val="nil"/>
              <w:bottom w:val="nil"/>
            </w:tcBorders>
          </w:tcPr>
          <w:p w14:paraId="64B8D724" w14:textId="77777777" w:rsidR="00FA2B44" w:rsidRPr="00F2261D" w:rsidRDefault="00FA2B44" w:rsidP="00C36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Individual Sport</w:t>
            </w:r>
          </w:p>
        </w:tc>
        <w:tc>
          <w:tcPr>
            <w:tcW w:w="2548" w:type="dxa"/>
            <w:tcBorders>
              <w:top w:val="nil"/>
              <w:bottom w:val="nil"/>
            </w:tcBorders>
          </w:tcPr>
          <w:p w14:paraId="22226C80" w14:textId="77777777" w:rsidR="00FA2B44" w:rsidRPr="00F2261D" w:rsidRDefault="00FA2B44" w:rsidP="00C36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3.63 ± 1.50</w:t>
            </w:r>
          </w:p>
        </w:tc>
        <w:tc>
          <w:tcPr>
            <w:tcW w:w="2548" w:type="dxa"/>
            <w:tcBorders>
              <w:top w:val="nil"/>
              <w:bottom w:val="nil"/>
            </w:tcBorders>
          </w:tcPr>
          <w:p w14:paraId="1DA93DF9" w14:textId="77777777" w:rsidR="00FA2B44" w:rsidRPr="00F2261D" w:rsidRDefault="00FA2B44" w:rsidP="00C36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3.97 ± 1.56</w:t>
            </w:r>
          </w:p>
        </w:tc>
        <w:tc>
          <w:tcPr>
            <w:tcW w:w="2549" w:type="dxa"/>
            <w:tcBorders>
              <w:top w:val="nil"/>
              <w:bottom w:val="nil"/>
            </w:tcBorders>
            <w:shd w:val="clear" w:color="auto" w:fill="auto"/>
          </w:tcPr>
          <w:p w14:paraId="00BB3A46" w14:textId="77777777" w:rsidR="00FA2B44" w:rsidRPr="00F2261D" w:rsidRDefault="00FA2B44" w:rsidP="00C36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4.32 ± 1.49</w:t>
            </w:r>
          </w:p>
        </w:tc>
      </w:tr>
      <w:tr w:rsidR="00FA2B44" w:rsidRPr="00F2261D" w14:paraId="249A8327" w14:textId="77777777" w:rsidTr="00C36DA9">
        <w:tc>
          <w:tcPr>
            <w:tcW w:w="1890" w:type="dxa"/>
            <w:tcBorders>
              <w:top w:val="nil"/>
            </w:tcBorders>
          </w:tcPr>
          <w:p w14:paraId="773DE810" w14:textId="77777777" w:rsidR="00FA2B44" w:rsidRPr="00F2261D" w:rsidRDefault="00FA2B44" w:rsidP="00C36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Team Sport</w:t>
            </w:r>
          </w:p>
        </w:tc>
        <w:tc>
          <w:tcPr>
            <w:tcW w:w="2548" w:type="dxa"/>
            <w:tcBorders>
              <w:top w:val="nil"/>
            </w:tcBorders>
          </w:tcPr>
          <w:p w14:paraId="1CFCA3DD" w14:textId="77777777" w:rsidR="00FA2B44" w:rsidRPr="00F2261D" w:rsidRDefault="00FA2B44" w:rsidP="00C36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3.55 ± 1.36</w:t>
            </w:r>
          </w:p>
        </w:tc>
        <w:tc>
          <w:tcPr>
            <w:tcW w:w="2548" w:type="dxa"/>
            <w:tcBorders>
              <w:top w:val="nil"/>
            </w:tcBorders>
          </w:tcPr>
          <w:p w14:paraId="232722B0" w14:textId="77777777" w:rsidR="00FA2B44" w:rsidRPr="00F2261D" w:rsidRDefault="00FA2B44" w:rsidP="00C36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4.35 ± 1.38</w:t>
            </w:r>
          </w:p>
        </w:tc>
        <w:tc>
          <w:tcPr>
            <w:tcW w:w="2549" w:type="dxa"/>
            <w:tcBorders>
              <w:top w:val="nil"/>
            </w:tcBorders>
            <w:shd w:val="clear" w:color="auto" w:fill="auto"/>
          </w:tcPr>
          <w:p w14:paraId="2F6A85C4" w14:textId="77777777" w:rsidR="00FA2B44" w:rsidRPr="00F2261D" w:rsidRDefault="00FA2B44" w:rsidP="00C36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4.99 ± 1.31</w:t>
            </w:r>
          </w:p>
        </w:tc>
      </w:tr>
    </w:tbl>
    <w:p w14:paraId="56A62591" w14:textId="77777777" w:rsidR="00FA2B44" w:rsidRPr="00E712DA" w:rsidRDefault="00FA2B44" w:rsidP="00FA2B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2261D">
        <w:rPr>
          <w:rFonts w:ascii="Times New Roman" w:hAnsi="Times New Roman" w:cs="Times New Roman"/>
          <w:sz w:val="24"/>
          <w:szCs w:val="24"/>
        </w:rPr>
        <w:t xml:space="preserve"> Note. SD = standard deviation.</w:t>
      </w:r>
      <w:r w:rsidRPr="00E712D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92CD8E" w14:textId="77777777" w:rsidR="004B2436" w:rsidRDefault="004B2436" w:rsidP="004B243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B9D780" w14:textId="41E15AED" w:rsidR="004B2436" w:rsidRPr="000E0E64" w:rsidRDefault="004B2436" w:rsidP="004B243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2261D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Supplemental Table </w:t>
      </w:r>
      <w:r w:rsidR="00F2261D" w:rsidRPr="00F2261D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2</w:t>
      </w:r>
    </w:p>
    <w:p w14:paraId="668D0477" w14:textId="77777777" w:rsidR="004B2436" w:rsidRPr="000E0E64" w:rsidRDefault="004B2436" w:rsidP="004B24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E0E64">
        <w:rPr>
          <w:rFonts w:ascii="Times New Roman" w:hAnsi="Times New Roman" w:cs="Times New Roman"/>
          <w:sz w:val="24"/>
          <w:szCs w:val="24"/>
        </w:rPr>
        <w:t xml:space="preserve">Follow-up generalized linear mixed models examining the change in Identity within condition </w:t>
      </w:r>
    </w:p>
    <w:tbl>
      <w:tblPr>
        <w:tblStyle w:val="TableGrid"/>
        <w:tblW w:w="95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2070"/>
        <w:gridCol w:w="2070"/>
        <w:gridCol w:w="2250"/>
      </w:tblGrid>
      <w:tr w:rsidR="004B2436" w:rsidRPr="000E0E64" w14:paraId="0B87E319" w14:textId="77777777" w:rsidTr="00FA0DE1">
        <w:trPr>
          <w:trHeight w:val="242"/>
        </w:trPr>
        <w:tc>
          <w:tcPr>
            <w:tcW w:w="3145" w:type="dxa"/>
            <w:tcBorders>
              <w:bottom w:val="nil"/>
            </w:tcBorders>
          </w:tcPr>
          <w:p w14:paraId="4AF1478F" w14:textId="77777777" w:rsidR="004B2436" w:rsidRPr="000E0E64" w:rsidRDefault="004B2436" w:rsidP="00FA0D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5531C3B" w14:textId="77777777" w:rsidR="004B2436" w:rsidRPr="000E0E64" w:rsidRDefault="004B2436" w:rsidP="00FA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E64">
              <w:rPr>
                <w:rFonts w:ascii="Times New Roman" w:hAnsi="Times New Roman" w:cs="Times New Roman"/>
                <w:sz w:val="24"/>
                <w:szCs w:val="24"/>
              </w:rPr>
              <w:t>Date Night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06ED0C4" w14:textId="77777777" w:rsidR="004B2436" w:rsidRPr="000E0E64" w:rsidRDefault="004B2436" w:rsidP="00FA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E64">
              <w:rPr>
                <w:rFonts w:ascii="Times New Roman" w:hAnsi="Times New Roman" w:cs="Times New Roman"/>
                <w:sz w:val="24"/>
                <w:szCs w:val="24"/>
              </w:rPr>
              <w:t>Individual PA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64B8DB3" w14:textId="77777777" w:rsidR="004B2436" w:rsidRPr="000E0E64" w:rsidRDefault="004B2436" w:rsidP="00FA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E64">
              <w:rPr>
                <w:rFonts w:ascii="Times New Roman" w:hAnsi="Times New Roman" w:cs="Times New Roman"/>
                <w:sz w:val="24"/>
                <w:szCs w:val="24"/>
              </w:rPr>
              <w:t>Team Sport</w:t>
            </w:r>
          </w:p>
        </w:tc>
      </w:tr>
      <w:tr w:rsidR="004B2436" w:rsidRPr="000E0E64" w14:paraId="5F7E4156" w14:textId="77777777" w:rsidTr="00FA0DE1">
        <w:trPr>
          <w:trHeight w:val="242"/>
        </w:trPr>
        <w:tc>
          <w:tcPr>
            <w:tcW w:w="3145" w:type="dxa"/>
            <w:tcBorders>
              <w:top w:val="nil"/>
              <w:bottom w:val="single" w:sz="4" w:space="0" w:color="auto"/>
            </w:tcBorders>
          </w:tcPr>
          <w:p w14:paraId="771FF791" w14:textId="77777777" w:rsidR="004B2436" w:rsidRPr="000E0E64" w:rsidRDefault="004B2436" w:rsidP="00FA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E64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0696C70" w14:textId="42951F37" w:rsidR="004B2436" w:rsidRPr="000E0E64" w:rsidRDefault="004B2436" w:rsidP="00FA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E64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 w:rsidR="007246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0E0E64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771DAC9" w14:textId="6DDB69A7" w:rsidR="004B2436" w:rsidRPr="000E0E64" w:rsidRDefault="004B2436" w:rsidP="00FA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E64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 w:rsidR="007246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0E0E64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5E2F92F" w14:textId="1571225B" w:rsidR="004B2436" w:rsidRPr="000E0E64" w:rsidRDefault="004B2436" w:rsidP="00FA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E64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 w:rsidR="007246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0E0E64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</w:tr>
      <w:tr w:rsidR="004B2436" w:rsidRPr="000E0E64" w14:paraId="53635153" w14:textId="77777777" w:rsidTr="00FA0DE1">
        <w:trPr>
          <w:trHeight w:val="170"/>
        </w:trPr>
        <w:tc>
          <w:tcPr>
            <w:tcW w:w="3145" w:type="dxa"/>
            <w:tcBorders>
              <w:top w:val="single" w:sz="4" w:space="0" w:color="auto"/>
              <w:bottom w:val="nil"/>
            </w:tcBorders>
          </w:tcPr>
          <w:p w14:paraId="099D621A" w14:textId="77777777" w:rsidR="004B2436" w:rsidRPr="000E0E64" w:rsidRDefault="004B2436" w:rsidP="00FA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E64"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  <w:proofErr w:type="gramStart"/>
            <w:r w:rsidRPr="000E0E64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gramEnd"/>
            <w:r w:rsidRPr="000E0E64">
              <w:rPr>
                <w:rFonts w:ascii="Times New Roman" w:hAnsi="Times New Roman" w:cs="Times New Roman"/>
                <w:sz w:val="24"/>
                <w:szCs w:val="24"/>
              </w:rPr>
              <w:t xml:space="preserve"> 6 weeks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75C93B76" w14:textId="77777777" w:rsidR="004B2436" w:rsidRPr="000E0E64" w:rsidRDefault="004B2436" w:rsidP="00FA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E64">
              <w:rPr>
                <w:rFonts w:ascii="Times New Roman" w:hAnsi="Times New Roman" w:cs="Times New Roman"/>
                <w:sz w:val="24"/>
                <w:szCs w:val="24"/>
              </w:rPr>
              <w:t xml:space="preserve">     .06 (-.24, .36)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43FB0AAA" w14:textId="77777777" w:rsidR="004B2436" w:rsidRPr="000E0E64" w:rsidRDefault="004B2436" w:rsidP="00FA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E64">
              <w:rPr>
                <w:rFonts w:ascii="Times New Roman" w:hAnsi="Times New Roman" w:cs="Times New Roman"/>
                <w:sz w:val="24"/>
                <w:szCs w:val="24"/>
              </w:rPr>
              <w:t xml:space="preserve"> .07 (-.26, .40)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10D4EBB6" w14:textId="77777777" w:rsidR="004B2436" w:rsidRPr="000E0E64" w:rsidRDefault="004B2436" w:rsidP="00FA0D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0E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.73 (.29, </w:t>
            </w:r>
            <w:proofErr w:type="gramStart"/>
            <w:r w:rsidRPr="000E0E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8)*</w:t>
            </w:r>
            <w:proofErr w:type="gramEnd"/>
            <w:r w:rsidRPr="000E0E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4B2436" w:rsidRPr="000E0E64" w14:paraId="65F81FBE" w14:textId="77777777" w:rsidTr="00FA0DE1">
        <w:tc>
          <w:tcPr>
            <w:tcW w:w="3145" w:type="dxa"/>
            <w:tcBorders>
              <w:top w:val="nil"/>
            </w:tcBorders>
          </w:tcPr>
          <w:p w14:paraId="2433BD70" w14:textId="77777777" w:rsidR="004B2436" w:rsidRPr="000E0E64" w:rsidRDefault="004B2436" w:rsidP="00FA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E64">
              <w:rPr>
                <w:rFonts w:ascii="Times New Roman" w:hAnsi="Times New Roman" w:cs="Times New Roman"/>
                <w:sz w:val="24"/>
                <w:szCs w:val="24"/>
              </w:rPr>
              <w:t>6 weeks to 3 months</w:t>
            </w:r>
          </w:p>
        </w:tc>
        <w:tc>
          <w:tcPr>
            <w:tcW w:w="2070" w:type="dxa"/>
            <w:tcBorders>
              <w:top w:val="nil"/>
            </w:tcBorders>
          </w:tcPr>
          <w:p w14:paraId="6FF734D2" w14:textId="77777777" w:rsidR="004B2436" w:rsidRPr="000E0E64" w:rsidRDefault="004B2436" w:rsidP="00FA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E64">
              <w:rPr>
                <w:rFonts w:ascii="Times New Roman" w:hAnsi="Times New Roman" w:cs="Times New Roman"/>
                <w:sz w:val="24"/>
                <w:szCs w:val="24"/>
              </w:rPr>
              <w:t>-.09 (-.37, .18)</w:t>
            </w:r>
          </w:p>
        </w:tc>
        <w:tc>
          <w:tcPr>
            <w:tcW w:w="2070" w:type="dxa"/>
            <w:tcBorders>
              <w:top w:val="nil"/>
            </w:tcBorders>
          </w:tcPr>
          <w:p w14:paraId="79B252E6" w14:textId="77777777" w:rsidR="004B2436" w:rsidRPr="000E0E64" w:rsidRDefault="004B2436" w:rsidP="00FA0D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0E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.63 (.23, </w:t>
            </w:r>
            <w:proofErr w:type="gramStart"/>
            <w:r w:rsidRPr="000E0E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2)*</w:t>
            </w:r>
            <w:proofErr w:type="gramEnd"/>
            <w:r w:rsidRPr="000E0E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</w:tcPr>
          <w:p w14:paraId="49233013" w14:textId="77777777" w:rsidR="004B2436" w:rsidRPr="000E0E64" w:rsidRDefault="004B2436" w:rsidP="00FA0D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0E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.44 (.10, .</w:t>
            </w:r>
            <w:proofErr w:type="gramStart"/>
            <w:r w:rsidRPr="000E0E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7)*</w:t>
            </w:r>
            <w:proofErr w:type="gramEnd"/>
          </w:p>
        </w:tc>
      </w:tr>
    </w:tbl>
    <w:p w14:paraId="7AE6A9DD" w14:textId="77777777" w:rsidR="004B2436" w:rsidRPr="000E0E64" w:rsidRDefault="004B2436" w:rsidP="004B24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E0E64">
        <w:rPr>
          <w:rFonts w:ascii="Times New Roman" w:hAnsi="Times New Roman" w:cs="Times New Roman"/>
          <w:sz w:val="24"/>
          <w:szCs w:val="24"/>
        </w:rPr>
        <w:t xml:space="preserve">Note. * p &lt; .05; **p&lt;.01; % = percent; CI = confidence interval; PA = physical activity. </w:t>
      </w:r>
    </w:p>
    <w:p w14:paraId="67AD23B9" w14:textId="3DFA3377" w:rsidR="00DE3120" w:rsidRDefault="007246E9" w:rsidP="004B2436"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             </w:t>
      </w:r>
      <w:r w:rsidRPr="00633333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633333">
        <w:rPr>
          <w:rFonts w:ascii="Times New Roman" w:hAnsi="Times New Roman" w:cs="Times New Roman"/>
          <w:sz w:val="24"/>
          <w:szCs w:val="24"/>
        </w:rPr>
        <w:t xml:space="preserve">Betas are adjusted for </w:t>
      </w:r>
      <w:proofErr w:type="gramStart"/>
      <w:r w:rsidRPr="00633333">
        <w:rPr>
          <w:rFonts w:ascii="Times New Roman" w:hAnsi="Times New Roman" w:cs="Times New Roman"/>
          <w:sz w:val="24"/>
          <w:szCs w:val="24"/>
        </w:rPr>
        <w:t>dyad</w:t>
      </w:r>
      <w:proofErr w:type="gramEnd"/>
      <w:r w:rsidRPr="00633333">
        <w:rPr>
          <w:rFonts w:ascii="Times New Roman" w:hAnsi="Times New Roman" w:cs="Times New Roman"/>
          <w:sz w:val="24"/>
          <w:szCs w:val="24"/>
        </w:rPr>
        <w:t xml:space="preserve"> and meeting the moderate to vigorous PA guideline (or not).</w:t>
      </w:r>
    </w:p>
    <w:p w14:paraId="5D47DCCB" w14:textId="77777777" w:rsidR="007246E9" w:rsidRDefault="007246E9" w:rsidP="007246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====================================================================</w:t>
      </w:r>
    </w:p>
    <w:p w14:paraId="28EE442B" w14:textId="7A0FAECE" w:rsidR="007246E9" w:rsidRDefault="007246E9" w:rsidP="007246E9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HABIT </w:t>
      </w:r>
    </w:p>
    <w:p w14:paraId="57B9F917" w14:textId="77777777" w:rsidR="007246E9" w:rsidRDefault="007246E9" w:rsidP="007246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====================================================================</w:t>
      </w:r>
    </w:p>
    <w:p w14:paraId="603921C5" w14:textId="77777777" w:rsidR="00F2261D" w:rsidRDefault="00F2261D" w:rsidP="00BA58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highlight w:val="yellow"/>
        </w:rPr>
      </w:pPr>
      <w:bookmarkStart w:id="0" w:name="_Hlk184024760"/>
    </w:p>
    <w:p w14:paraId="454E261F" w14:textId="3FD4C292" w:rsidR="00BA58E9" w:rsidRPr="00F2261D" w:rsidRDefault="00BA58E9" w:rsidP="00BA58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2261D">
        <w:rPr>
          <w:rFonts w:ascii="Times New Roman" w:hAnsi="Times New Roman" w:cs="Times New Roman"/>
          <w:b/>
          <w:bCs/>
          <w:kern w:val="0"/>
          <w:sz w:val="24"/>
          <w:szCs w:val="24"/>
          <w:highlight w:val="yellow"/>
        </w:rPr>
        <w:t xml:space="preserve">Supplemental Table </w:t>
      </w:r>
      <w:r w:rsidR="00F2261D" w:rsidRPr="00F2261D">
        <w:rPr>
          <w:rFonts w:ascii="Times New Roman" w:hAnsi="Times New Roman" w:cs="Times New Roman"/>
          <w:b/>
          <w:bCs/>
          <w:kern w:val="0"/>
          <w:sz w:val="24"/>
          <w:szCs w:val="24"/>
          <w:highlight w:val="yellow"/>
        </w:rPr>
        <w:t>3</w:t>
      </w:r>
    </w:p>
    <w:p w14:paraId="62194EAC" w14:textId="3DCA88F8" w:rsidR="00BA58E9" w:rsidRPr="00F2261D" w:rsidRDefault="00BA58E9" w:rsidP="00BA58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2261D">
        <w:rPr>
          <w:rFonts w:ascii="Times New Roman" w:hAnsi="Times New Roman" w:cs="Times New Roman"/>
          <w:sz w:val="24"/>
          <w:szCs w:val="24"/>
        </w:rPr>
        <w:t xml:space="preserve">Means and standard deviations of the predicted scores for </w:t>
      </w:r>
      <w:r w:rsidR="00F2261D">
        <w:rPr>
          <w:rFonts w:ascii="Times New Roman" w:hAnsi="Times New Roman" w:cs="Times New Roman"/>
          <w:sz w:val="24"/>
          <w:szCs w:val="24"/>
        </w:rPr>
        <w:t>H</w:t>
      </w:r>
      <w:r w:rsidRPr="00F2261D">
        <w:rPr>
          <w:rFonts w:ascii="Times New Roman" w:hAnsi="Times New Roman" w:cs="Times New Roman"/>
          <w:sz w:val="24"/>
          <w:szCs w:val="24"/>
        </w:rPr>
        <w:t xml:space="preserve">abit from model 3 in Table 2 </w:t>
      </w:r>
    </w:p>
    <w:tbl>
      <w:tblPr>
        <w:tblStyle w:val="TableGrid"/>
        <w:tblW w:w="95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2548"/>
        <w:gridCol w:w="2548"/>
        <w:gridCol w:w="2549"/>
      </w:tblGrid>
      <w:tr w:rsidR="00BA58E9" w:rsidRPr="00F2261D" w14:paraId="1203BEE5" w14:textId="77777777" w:rsidTr="00C36DA9">
        <w:trPr>
          <w:trHeight w:val="242"/>
        </w:trPr>
        <w:tc>
          <w:tcPr>
            <w:tcW w:w="1890" w:type="dxa"/>
            <w:tcBorders>
              <w:bottom w:val="nil"/>
            </w:tcBorders>
          </w:tcPr>
          <w:p w14:paraId="7FEC0D66" w14:textId="77777777" w:rsidR="00BA58E9" w:rsidRPr="00F2261D" w:rsidRDefault="00BA58E9" w:rsidP="00C36D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8" w:type="dxa"/>
          </w:tcPr>
          <w:p w14:paraId="1DCAF7FF" w14:textId="77777777" w:rsidR="00BA58E9" w:rsidRPr="00F2261D" w:rsidRDefault="00BA58E9" w:rsidP="00C36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548" w:type="dxa"/>
          </w:tcPr>
          <w:p w14:paraId="0E98A185" w14:textId="77777777" w:rsidR="00BA58E9" w:rsidRPr="00F2261D" w:rsidRDefault="00BA58E9" w:rsidP="00C36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6 weeks</w:t>
            </w:r>
          </w:p>
        </w:tc>
        <w:tc>
          <w:tcPr>
            <w:tcW w:w="2549" w:type="dxa"/>
          </w:tcPr>
          <w:p w14:paraId="1079216B" w14:textId="77777777" w:rsidR="00BA58E9" w:rsidRPr="00F2261D" w:rsidRDefault="00BA58E9" w:rsidP="00C36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</w:tr>
      <w:tr w:rsidR="00BA58E9" w:rsidRPr="00F2261D" w14:paraId="47F93F8D" w14:textId="77777777" w:rsidTr="00C36DA9">
        <w:trPr>
          <w:trHeight w:val="242"/>
        </w:trPr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34BF136F" w14:textId="77777777" w:rsidR="00BA58E9" w:rsidRPr="00F2261D" w:rsidRDefault="00BA58E9" w:rsidP="00C36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215964AA" w14:textId="77777777" w:rsidR="00BA58E9" w:rsidRPr="00F2261D" w:rsidRDefault="00BA58E9" w:rsidP="00C36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 xml:space="preserve">        Mean ± SD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7D779157" w14:textId="77777777" w:rsidR="00BA58E9" w:rsidRPr="00F2261D" w:rsidRDefault="00BA58E9" w:rsidP="00C36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2549" w:type="dxa"/>
            <w:tcBorders>
              <w:bottom w:val="single" w:sz="4" w:space="0" w:color="auto"/>
            </w:tcBorders>
          </w:tcPr>
          <w:p w14:paraId="6F0FB0A9" w14:textId="77777777" w:rsidR="00BA58E9" w:rsidRPr="00F2261D" w:rsidRDefault="00BA58E9" w:rsidP="00C36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</w:tr>
      <w:tr w:rsidR="00BA58E9" w:rsidRPr="00F2261D" w14:paraId="18D0A013" w14:textId="77777777" w:rsidTr="00C36DA9">
        <w:trPr>
          <w:trHeight w:val="170"/>
        </w:trPr>
        <w:tc>
          <w:tcPr>
            <w:tcW w:w="1890" w:type="dxa"/>
            <w:tcBorders>
              <w:bottom w:val="nil"/>
            </w:tcBorders>
          </w:tcPr>
          <w:p w14:paraId="4007DD50" w14:textId="77777777" w:rsidR="00BA58E9" w:rsidRPr="00F2261D" w:rsidRDefault="00BA58E9" w:rsidP="00C36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Date Night</w:t>
            </w:r>
          </w:p>
        </w:tc>
        <w:tc>
          <w:tcPr>
            <w:tcW w:w="2548" w:type="dxa"/>
            <w:tcBorders>
              <w:bottom w:val="nil"/>
            </w:tcBorders>
          </w:tcPr>
          <w:p w14:paraId="08C21EC8" w14:textId="70AF0DDF" w:rsidR="00BA58E9" w:rsidRPr="00F2261D" w:rsidRDefault="00F2261D" w:rsidP="00F22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="00BA58E9" w:rsidRPr="00F2261D">
              <w:rPr>
                <w:rFonts w:ascii="Times New Roman" w:hAnsi="Times New Roman" w:cs="Times New Roman"/>
                <w:sz w:val="24"/>
                <w:szCs w:val="24"/>
              </w:rPr>
              <w:t>3.15 ± 1.42</w:t>
            </w:r>
          </w:p>
        </w:tc>
        <w:tc>
          <w:tcPr>
            <w:tcW w:w="2548" w:type="dxa"/>
            <w:tcBorders>
              <w:bottom w:val="nil"/>
            </w:tcBorders>
          </w:tcPr>
          <w:p w14:paraId="1A239488" w14:textId="77777777" w:rsidR="00BA58E9" w:rsidRPr="00F2261D" w:rsidRDefault="00BA58E9" w:rsidP="00C36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3.26 ± 1.46</w:t>
            </w:r>
          </w:p>
        </w:tc>
        <w:tc>
          <w:tcPr>
            <w:tcW w:w="2549" w:type="dxa"/>
            <w:tcBorders>
              <w:bottom w:val="nil"/>
            </w:tcBorders>
          </w:tcPr>
          <w:p w14:paraId="6205EFE2" w14:textId="77777777" w:rsidR="00BA58E9" w:rsidRPr="00F2261D" w:rsidRDefault="00BA58E9" w:rsidP="00C36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3.52 ± 1.40</w:t>
            </w:r>
          </w:p>
        </w:tc>
      </w:tr>
      <w:tr w:rsidR="00BA58E9" w:rsidRPr="00F2261D" w14:paraId="5DE945BC" w14:textId="77777777" w:rsidTr="00C36DA9">
        <w:tc>
          <w:tcPr>
            <w:tcW w:w="1890" w:type="dxa"/>
            <w:tcBorders>
              <w:top w:val="nil"/>
              <w:bottom w:val="nil"/>
            </w:tcBorders>
          </w:tcPr>
          <w:p w14:paraId="1699ACC1" w14:textId="77777777" w:rsidR="00BA58E9" w:rsidRPr="00F2261D" w:rsidRDefault="00BA58E9" w:rsidP="00C36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Individual Sport</w:t>
            </w:r>
          </w:p>
        </w:tc>
        <w:tc>
          <w:tcPr>
            <w:tcW w:w="2548" w:type="dxa"/>
            <w:tcBorders>
              <w:top w:val="nil"/>
              <w:bottom w:val="nil"/>
            </w:tcBorders>
          </w:tcPr>
          <w:p w14:paraId="20853644" w14:textId="24DDC4B4" w:rsidR="00BA58E9" w:rsidRPr="00F2261D" w:rsidRDefault="00F2261D" w:rsidP="00F22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="00BA58E9" w:rsidRPr="00F2261D">
              <w:rPr>
                <w:rFonts w:ascii="Times New Roman" w:hAnsi="Times New Roman" w:cs="Times New Roman"/>
                <w:sz w:val="24"/>
                <w:szCs w:val="24"/>
              </w:rPr>
              <w:t>3.19 ± 1.29</w:t>
            </w:r>
          </w:p>
        </w:tc>
        <w:tc>
          <w:tcPr>
            <w:tcW w:w="2548" w:type="dxa"/>
            <w:tcBorders>
              <w:top w:val="nil"/>
              <w:bottom w:val="nil"/>
            </w:tcBorders>
          </w:tcPr>
          <w:p w14:paraId="317F937D" w14:textId="77777777" w:rsidR="00BA58E9" w:rsidRPr="00F2261D" w:rsidRDefault="00BA58E9" w:rsidP="00C36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3.34 ± 1.31</w:t>
            </w:r>
          </w:p>
        </w:tc>
        <w:tc>
          <w:tcPr>
            <w:tcW w:w="2549" w:type="dxa"/>
            <w:tcBorders>
              <w:top w:val="nil"/>
              <w:bottom w:val="nil"/>
            </w:tcBorders>
            <w:shd w:val="clear" w:color="auto" w:fill="auto"/>
          </w:tcPr>
          <w:p w14:paraId="0649F283" w14:textId="77777777" w:rsidR="00BA58E9" w:rsidRPr="00F2261D" w:rsidRDefault="00BA58E9" w:rsidP="00C36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3.35 ± 1.32</w:t>
            </w:r>
          </w:p>
        </w:tc>
      </w:tr>
      <w:tr w:rsidR="00BA58E9" w:rsidRPr="00F2261D" w14:paraId="72B9F649" w14:textId="77777777" w:rsidTr="00C36DA9">
        <w:tc>
          <w:tcPr>
            <w:tcW w:w="1890" w:type="dxa"/>
            <w:tcBorders>
              <w:top w:val="nil"/>
            </w:tcBorders>
          </w:tcPr>
          <w:p w14:paraId="59251556" w14:textId="77777777" w:rsidR="00BA58E9" w:rsidRPr="00F2261D" w:rsidRDefault="00BA58E9" w:rsidP="00C36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Team Sport</w:t>
            </w:r>
          </w:p>
        </w:tc>
        <w:tc>
          <w:tcPr>
            <w:tcW w:w="2548" w:type="dxa"/>
            <w:tcBorders>
              <w:top w:val="nil"/>
            </w:tcBorders>
          </w:tcPr>
          <w:p w14:paraId="7EB06E7D" w14:textId="76C67AEE" w:rsidR="00BA58E9" w:rsidRPr="00F2261D" w:rsidRDefault="00F2261D" w:rsidP="00F22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="00BA58E9" w:rsidRPr="00F2261D">
              <w:rPr>
                <w:rFonts w:ascii="Times New Roman" w:hAnsi="Times New Roman" w:cs="Times New Roman"/>
                <w:sz w:val="24"/>
                <w:szCs w:val="24"/>
              </w:rPr>
              <w:t>2.80 ± 1.24</w:t>
            </w:r>
          </w:p>
        </w:tc>
        <w:tc>
          <w:tcPr>
            <w:tcW w:w="2548" w:type="dxa"/>
            <w:tcBorders>
              <w:top w:val="nil"/>
            </w:tcBorders>
          </w:tcPr>
          <w:p w14:paraId="518BA0FA" w14:textId="77777777" w:rsidR="00BA58E9" w:rsidRPr="00F2261D" w:rsidRDefault="00BA58E9" w:rsidP="00C36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3.37 ± 1.23</w:t>
            </w:r>
          </w:p>
        </w:tc>
        <w:tc>
          <w:tcPr>
            <w:tcW w:w="2549" w:type="dxa"/>
            <w:tcBorders>
              <w:top w:val="nil"/>
            </w:tcBorders>
            <w:shd w:val="clear" w:color="auto" w:fill="auto"/>
          </w:tcPr>
          <w:p w14:paraId="74AB827D" w14:textId="77777777" w:rsidR="00BA58E9" w:rsidRPr="00F2261D" w:rsidRDefault="00BA58E9" w:rsidP="00C36D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61D">
              <w:rPr>
                <w:rFonts w:ascii="Times New Roman" w:hAnsi="Times New Roman" w:cs="Times New Roman"/>
                <w:sz w:val="24"/>
                <w:szCs w:val="24"/>
              </w:rPr>
              <w:t>3.83 ± 1.20</w:t>
            </w:r>
          </w:p>
        </w:tc>
      </w:tr>
    </w:tbl>
    <w:p w14:paraId="632A388B" w14:textId="77777777" w:rsidR="00BA58E9" w:rsidRPr="00E712DA" w:rsidRDefault="00BA58E9" w:rsidP="00BA58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2261D">
        <w:rPr>
          <w:rFonts w:ascii="Times New Roman" w:hAnsi="Times New Roman" w:cs="Times New Roman"/>
          <w:sz w:val="24"/>
          <w:szCs w:val="24"/>
        </w:rPr>
        <w:t xml:space="preserve"> Note. SD = standard deviation.</w:t>
      </w:r>
      <w:r w:rsidRPr="00E712DA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14:paraId="2C34C504" w14:textId="77777777" w:rsidR="007246E9" w:rsidRDefault="007246E9" w:rsidP="007246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D62C25E" w14:textId="3B1AC286" w:rsidR="007246E9" w:rsidRPr="00633333" w:rsidRDefault="007246E9" w:rsidP="007246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2261D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Supplemental Table </w:t>
      </w:r>
      <w:r w:rsidR="00F2261D" w:rsidRPr="00F2261D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4</w:t>
      </w:r>
    </w:p>
    <w:p w14:paraId="20C756F5" w14:textId="77777777" w:rsidR="007246E9" w:rsidRPr="00633333" w:rsidRDefault="007246E9" w:rsidP="007246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3333">
        <w:rPr>
          <w:rFonts w:ascii="Times New Roman" w:hAnsi="Times New Roman" w:cs="Times New Roman"/>
          <w:sz w:val="24"/>
          <w:szCs w:val="24"/>
        </w:rPr>
        <w:t xml:space="preserve">Follow-up generalized linear mixed models examining the change in Habit within condition </w:t>
      </w:r>
    </w:p>
    <w:tbl>
      <w:tblPr>
        <w:tblStyle w:val="TableGrid"/>
        <w:tblW w:w="95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2070"/>
        <w:gridCol w:w="2070"/>
        <w:gridCol w:w="2250"/>
      </w:tblGrid>
      <w:tr w:rsidR="007246E9" w:rsidRPr="00633333" w14:paraId="194E7DFE" w14:textId="77777777" w:rsidTr="00FA0DE1">
        <w:trPr>
          <w:trHeight w:val="242"/>
        </w:trPr>
        <w:tc>
          <w:tcPr>
            <w:tcW w:w="3145" w:type="dxa"/>
            <w:tcBorders>
              <w:bottom w:val="nil"/>
            </w:tcBorders>
          </w:tcPr>
          <w:p w14:paraId="1A5FC16F" w14:textId="77777777" w:rsidR="007246E9" w:rsidRPr="00633333" w:rsidRDefault="007246E9" w:rsidP="00FA0D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68C7D4A" w14:textId="77777777" w:rsidR="007246E9" w:rsidRPr="00633333" w:rsidRDefault="007246E9" w:rsidP="00FA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33">
              <w:rPr>
                <w:rFonts w:ascii="Times New Roman" w:hAnsi="Times New Roman" w:cs="Times New Roman"/>
                <w:sz w:val="24"/>
                <w:szCs w:val="24"/>
              </w:rPr>
              <w:t>Date Night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6AF620A" w14:textId="77777777" w:rsidR="007246E9" w:rsidRPr="00633333" w:rsidRDefault="007246E9" w:rsidP="00FA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33">
              <w:rPr>
                <w:rFonts w:ascii="Times New Roman" w:hAnsi="Times New Roman" w:cs="Times New Roman"/>
                <w:sz w:val="24"/>
                <w:szCs w:val="24"/>
              </w:rPr>
              <w:t>Individual PA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150F187" w14:textId="77777777" w:rsidR="007246E9" w:rsidRPr="00633333" w:rsidRDefault="007246E9" w:rsidP="00FA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33">
              <w:rPr>
                <w:rFonts w:ascii="Times New Roman" w:hAnsi="Times New Roman" w:cs="Times New Roman"/>
                <w:sz w:val="24"/>
                <w:szCs w:val="24"/>
              </w:rPr>
              <w:t>Team Sport</w:t>
            </w:r>
          </w:p>
        </w:tc>
      </w:tr>
      <w:tr w:rsidR="007246E9" w:rsidRPr="00633333" w14:paraId="6DB3E71D" w14:textId="77777777" w:rsidTr="00FA0DE1">
        <w:trPr>
          <w:trHeight w:val="242"/>
        </w:trPr>
        <w:tc>
          <w:tcPr>
            <w:tcW w:w="3145" w:type="dxa"/>
            <w:tcBorders>
              <w:top w:val="nil"/>
              <w:bottom w:val="single" w:sz="4" w:space="0" w:color="auto"/>
            </w:tcBorders>
          </w:tcPr>
          <w:p w14:paraId="73444AB8" w14:textId="77777777" w:rsidR="007246E9" w:rsidRPr="00633333" w:rsidRDefault="007246E9" w:rsidP="00FA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333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DF36B32" w14:textId="77777777" w:rsidR="007246E9" w:rsidRPr="00633333" w:rsidRDefault="007246E9" w:rsidP="00FA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33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 w:rsidRPr="006333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633333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E642014" w14:textId="77777777" w:rsidR="007246E9" w:rsidRPr="00633333" w:rsidRDefault="007246E9" w:rsidP="00FA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33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 w:rsidRPr="006333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633333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22F5A9D" w14:textId="77777777" w:rsidR="007246E9" w:rsidRPr="00633333" w:rsidRDefault="007246E9" w:rsidP="00FA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33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 w:rsidRPr="006333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633333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</w:tr>
      <w:tr w:rsidR="007246E9" w:rsidRPr="00633333" w14:paraId="2DB5CB79" w14:textId="77777777" w:rsidTr="00FA0DE1">
        <w:trPr>
          <w:trHeight w:val="170"/>
        </w:trPr>
        <w:tc>
          <w:tcPr>
            <w:tcW w:w="3145" w:type="dxa"/>
            <w:tcBorders>
              <w:top w:val="single" w:sz="4" w:space="0" w:color="auto"/>
              <w:bottom w:val="nil"/>
            </w:tcBorders>
          </w:tcPr>
          <w:p w14:paraId="29B63894" w14:textId="77777777" w:rsidR="007246E9" w:rsidRPr="00633333" w:rsidRDefault="007246E9" w:rsidP="00FA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333"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  <w:proofErr w:type="gramStart"/>
            <w:r w:rsidRPr="00633333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gramEnd"/>
            <w:r w:rsidRPr="00633333">
              <w:rPr>
                <w:rFonts w:ascii="Times New Roman" w:hAnsi="Times New Roman" w:cs="Times New Roman"/>
                <w:sz w:val="24"/>
                <w:szCs w:val="24"/>
              </w:rPr>
              <w:t xml:space="preserve"> 6 weeks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4EA545AE" w14:textId="77777777" w:rsidR="007246E9" w:rsidRPr="00633333" w:rsidRDefault="007246E9" w:rsidP="00FA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333">
              <w:rPr>
                <w:rFonts w:ascii="Times New Roman" w:hAnsi="Times New Roman" w:cs="Times New Roman"/>
                <w:sz w:val="24"/>
                <w:szCs w:val="24"/>
              </w:rPr>
              <w:t xml:space="preserve">     .11 (-.27, .49)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356EFBBA" w14:textId="77777777" w:rsidR="007246E9" w:rsidRPr="00633333" w:rsidRDefault="007246E9" w:rsidP="00FA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333">
              <w:rPr>
                <w:rFonts w:ascii="Times New Roman" w:hAnsi="Times New Roman" w:cs="Times New Roman"/>
                <w:sz w:val="24"/>
                <w:szCs w:val="24"/>
              </w:rPr>
              <w:t xml:space="preserve"> -.21 (-.55, .13)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7DBBEE66" w14:textId="77777777" w:rsidR="007246E9" w:rsidRPr="00633333" w:rsidRDefault="007246E9" w:rsidP="00FA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33">
              <w:rPr>
                <w:rFonts w:ascii="Times New Roman" w:hAnsi="Times New Roman" w:cs="Times New Roman"/>
                <w:sz w:val="24"/>
                <w:szCs w:val="24"/>
              </w:rPr>
              <w:t xml:space="preserve">    .36 (-.20, .92)</w:t>
            </w:r>
          </w:p>
        </w:tc>
      </w:tr>
      <w:tr w:rsidR="007246E9" w:rsidRPr="00633333" w14:paraId="0E4CC599" w14:textId="77777777" w:rsidTr="00FA0DE1">
        <w:tc>
          <w:tcPr>
            <w:tcW w:w="3145" w:type="dxa"/>
            <w:tcBorders>
              <w:top w:val="nil"/>
            </w:tcBorders>
          </w:tcPr>
          <w:p w14:paraId="324BA3B8" w14:textId="77777777" w:rsidR="007246E9" w:rsidRPr="00633333" w:rsidRDefault="007246E9" w:rsidP="00FA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333">
              <w:rPr>
                <w:rFonts w:ascii="Times New Roman" w:hAnsi="Times New Roman" w:cs="Times New Roman"/>
                <w:sz w:val="24"/>
                <w:szCs w:val="24"/>
              </w:rPr>
              <w:t>6 weeks to 3 months</w:t>
            </w:r>
          </w:p>
        </w:tc>
        <w:tc>
          <w:tcPr>
            <w:tcW w:w="2070" w:type="dxa"/>
            <w:tcBorders>
              <w:top w:val="nil"/>
            </w:tcBorders>
          </w:tcPr>
          <w:p w14:paraId="1AD49D9E" w14:textId="77777777" w:rsidR="007246E9" w:rsidRPr="00633333" w:rsidRDefault="007246E9" w:rsidP="00FA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33">
              <w:rPr>
                <w:rFonts w:ascii="Times New Roman" w:hAnsi="Times New Roman" w:cs="Times New Roman"/>
                <w:sz w:val="24"/>
                <w:szCs w:val="24"/>
              </w:rPr>
              <w:t xml:space="preserve"> .07 (-.23, .37)</w:t>
            </w:r>
          </w:p>
        </w:tc>
        <w:tc>
          <w:tcPr>
            <w:tcW w:w="2070" w:type="dxa"/>
            <w:tcBorders>
              <w:top w:val="nil"/>
            </w:tcBorders>
          </w:tcPr>
          <w:p w14:paraId="69AF6CB8" w14:textId="77777777" w:rsidR="007246E9" w:rsidRPr="00633333" w:rsidRDefault="007246E9" w:rsidP="00FA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333">
              <w:rPr>
                <w:rFonts w:ascii="Times New Roman" w:hAnsi="Times New Roman" w:cs="Times New Roman"/>
                <w:sz w:val="24"/>
                <w:szCs w:val="24"/>
              </w:rPr>
              <w:t xml:space="preserve">  .25 (-.10, .60)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</w:tcPr>
          <w:p w14:paraId="09EAC323" w14:textId="77777777" w:rsidR="007246E9" w:rsidRPr="00633333" w:rsidRDefault="007246E9" w:rsidP="00FA0D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33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.48 (.07, .</w:t>
            </w:r>
            <w:proofErr w:type="gramStart"/>
            <w:r w:rsidRPr="006333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)*</w:t>
            </w:r>
            <w:proofErr w:type="gramEnd"/>
          </w:p>
        </w:tc>
      </w:tr>
    </w:tbl>
    <w:p w14:paraId="324534AE" w14:textId="77777777" w:rsidR="007246E9" w:rsidRPr="00633333" w:rsidRDefault="007246E9" w:rsidP="007246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3333">
        <w:rPr>
          <w:rFonts w:ascii="Times New Roman" w:hAnsi="Times New Roman" w:cs="Times New Roman"/>
          <w:sz w:val="24"/>
          <w:szCs w:val="24"/>
        </w:rPr>
        <w:t xml:space="preserve">Note. * p &lt; .05; % = percent; CI = confidence interval; PA = physical activity. </w:t>
      </w:r>
    </w:p>
    <w:p w14:paraId="6ECD83D8" w14:textId="1A8619DA" w:rsidR="007246E9" w:rsidRPr="004B2436" w:rsidRDefault="007246E9" w:rsidP="004B2436">
      <w:r w:rsidRPr="00633333"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633333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633333">
        <w:rPr>
          <w:rFonts w:ascii="Times New Roman" w:hAnsi="Times New Roman" w:cs="Times New Roman"/>
          <w:sz w:val="24"/>
          <w:szCs w:val="24"/>
        </w:rPr>
        <w:t xml:space="preserve">Betas are adjusted for </w:t>
      </w:r>
      <w:proofErr w:type="gramStart"/>
      <w:r w:rsidRPr="00633333">
        <w:rPr>
          <w:rFonts w:ascii="Times New Roman" w:hAnsi="Times New Roman" w:cs="Times New Roman"/>
          <w:sz w:val="24"/>
          <w:szCs w:val="24"/>
        </w:rPr>
        <w:t>dyad</w:t>
      </w:r>
      <w:proofErr w:type="gramEnd"/>
      <w:r w:rsidRPr="00633333">
        <w:rPr>
          <w:rFonts w:ascii="Times New Roman" w:hAnsi="Times New Roman" w:cs="Times New Roman"/>
          <w:sz w:val="24"/>
          <w:szCs w:val="24"/>
        </w:rPr>
        <w:t xml:space="preserve"> and meeting the moderate to vigorous PA guideline (or not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7246E9" w:rsidRPr="004B2436" w:rsidSect="000C51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578C2"/>
    <w:multiLevelType w:val="hybridMultilevel"/>
    <w:tmpl w:val="B45A6A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533D4"/>
    <w:multiLevelType w:val="hybridMultilevel"/>
    <w:tmpl w:val="28F80F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BA466B"/>
    <w:multiLevelType w:val="hybridMultilevel"/>
    <w:tmpl w:val="62D85D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373497"/>
    <w:multiLevelType w:val="hybridMultilevel"/>
    <w:tmpl w:val="8E5851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847443">
    <w:abstractNumId w:val="2"/>
  </w:num>
  <w:num w:numId="2" w16cid:durableId="1848984413">
    <w:abstractNumId w:val="1"/>
  </w:num>
  <w:num w:numId="3" w16cid:durableId="215514593">
    <w:abstractNumId w:val="0"/>
  </w:num>
  <w:num w:numId="4" w16cid:durableId="9673229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03A"/>
    <w:rsid w:val="00010826"/>
    <w:rsid w:val="0004650F"/>
    <w:rsid w:val="0006034E"/>
    <w:rsid w:val="00064F59"/>
    <w:rsid w:val="00084717"/>
    <w:rsid w:val="000B4B1A"/>
    <w:rsid w:val="000C51B5"/>
    <w:rsid w:val="0018103A"/>
    <w:rsid w:val="0018470D"/>
    <w:rsid w:val="00195DC3"/>
    <w:rsid w:val="001A41F9"/>
    <w:rsid w:val="001A4BF4"/>
    <w:rsid w:val="00215C92"/>
    <w:rsid w:val="002308FB"/>
    <w:rsid w:val="00236122"/>
    <w:rsid w:val="002565AE"/>
    <w:rsid w:val="00277E72"/>
    <w:rsid w:val="00292390"/>
    <w:rsid w:val="002C2275"/>
    <w:rsid w:val="002D1B67"/>
    <w:rsid w:val="00313ECA"/>
    <w:rsid w:val="00326F5A"/>
    <w:rsid w:val="003741E4"/>
    <w:rsid w:val="00382EF3"/>
    <w:rsid w:val="00386109"/>
    <w:rsid w:val="003C11A3"/>
    <w:rsid w:val="003D2942"/>
    <w:rsid w:val="003D58F3"/>
    <w:rsid w:val="003F6F2B"/>
    <w:rsid w:val="00407128"/>
    <w:rsid w:val="00416DF3"/>
    <w:rsid w:val="00432981"/>
    <w:rsid w:val="004436E6"/>
    <w:rsid w:val="004766C1"/>
    <w:rsid w:val="004A5267"/>
    <w:rsid w:val="004B2436"/>
    <w:rsid w:val="004D0137"/>
    <w:rsid w:val="004D2979"/>
    <w:rsid w:val="00503FB7"/>
    <w:rsid w:val="00510C6C"/>
    <w:rsid w:val="00561E43"/>
    <w:rsid w:val="00583D04"/>
    <w:rsid w:val="0059401A"/>
    <w:rsid w:val="005962F2"/>
    <w:rsid w:val="005B4278"/>
    <w:rsid w:val="005B61D4"/>
    <w:rsid w:val="005C167E"/>
    <w:rsid w:val="005D0E6E"/>
    <w:rsid w:val="005F2712"/>
    <w:rsid w:val="005F7B97"/>
    <w:rsid w:val="0060087C"/>
    <w:rsid w:val="0067643E"/>
    <w:rsid w:val="006825C4"/>
    <w:rsid w:val="00692D16"/>
    <w:rsid w:val="006B1ACB"/>
    <w:rsid w:val="006B2048"/>
    <w:rsid w:val="006D02DC"/>
    <w:rsid w:val="006E3111"/>
    <w:rsid w:val="006F2840"/>
    <w:rsid w:val="007068BF"/>
    <w:rsid w:val="007246E9"/>
    <w:rsid w:val="007458D4"/>
    <w:rsid w:val="00752F77"/>
    <w:rsid w:val="00780DDB"/>
    <w:rsid w:val="00797974"/>
    <w:rsid w:val="007B3070"/>
    <w:rsid w:val="007B7757"/>
    <w:rsid w:val="007F3863"/>
    <w:rsid w:val="008364CD"/>
    <w:rsid w:val="008475B2"/>
    <w:rsid w:val="0088018D"/>
    <w:rsid w:val="008826A2"/>
    <w:rsid w:val="008A53B7"/>
    <w:rsid w:val="008D320F"/>
    <w:rsid w:val="008F5F76"/>
    <w:rsid w:val="008F77EF"/>
    <w:rsid w:val="00937467"/>
    <w:rsid w:val="009A4C68"/>
    <w:rsid w:val="009A7673"/>
    <w:rsid w:val="009D3228"/>
    <w:rsid w:val="009D5051"/>
    <w:rsid w:val="00A11DB9"/>
    <w:rsid w:val="00A36FBA"/>
    <w:rsid w:val="00A61BAE"/>
    <w:rsid w:val="00A70535"/>
    <w:rsid w:val="00A85634"/>
    <w:rsid w:val="00AE4EA8"/>
    <w:rsid w:val="00B27D93"/>
    <w:rsid w:val="00B27E43"/>
    <w:rsid w:val="00B51180"/>
    <w:rsid w:val="00B60ECA"/>
    <w:rsid w:val="00BA58E9"/>
    <w:rsid w:val="00BA7FB2"/>
    <w:rsid w:val="00C062EC"/>
    <w:rsid w:val="00C2544D"/>
    <w:rsid w:val="00C34832"/>
    <w:rsid w:val="00C3553D"/>
    <w:rsid w:val="00C7073A"/>
    <w:rsid w:val="00C743B8"/>
    <w:rsid w:val="00C85275"/>
    <w:rsid w:val="00CB724F"/>
    <w:rsid w:val="00CE0113"/>
    <w:rsid w:val="00D05DC0"/>
    <w:rsid w:val="00D11249"/>
    <w:rsid w:val="00D33D0C"/>
    <w:rsid w:val="00D44B28"/>
    <w:rsid w:val="00D47590"/>
    <w:rsid w:val="00D531ED"/>
    <w:rsid w:val="00D975EA"/>
    <w:rsid w:val="00DC69D8"/>
    <w:rsid w:val="00DD661A"/>
    <w:rsid w:val="00DE3120"/>
    <w:rsid w:val="00DE3BBE"/>
    <w:rsid w:val="00E04318"/>
    <w:rsid w:val="00E109B2"/>
    <w:rsid w:val="00E166A9"/>
    <w:rsid w:val="00E23015"/>
    <w:rsid w:val="00EB245B"/>
    <w:rsid w:val="00EF42DE"/>
    <w:rsid w:val="00F15E96"/>
    <w:rsid w:val="00F2261D"/>
    <w:rsid w:val="00F54F84"/>
    <w:rsid w:val="00F968FA"/>
    <w:rsid w:val="00FA2B44"/>
    <w:rsid w:val="00FE6881"/>
    <w:rsid w:val="00FF4D9B"/>
    <w:rsid w:val="00FF7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E4B53"/>
  <w15:chartTrackingRefBased/>
  <w15:docId w15:val="{2F53BA47-FE09-497C-B56A-F4A274832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4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103A"/>
    <w:pPr>
      <w:ind w:left="720"/>
      <w:contextualSpacing/>
    </w:pPr>
  </w:style>
  <w:style w:type="table" w:styleId="TableGrid">
    <w:name w:val="Table Grid"/>
    <w:basedOn w:val="TableNormal"/>
    <w:uiPriority w:val="39"/>
    <w:rsid w:val="00C06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C227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073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D32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32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32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32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322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53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hard, Chris</dc:creator>
  <cp:keywords/>
  <dc:description/>
  <cp:lastModifiedBy>Ryan Rhodes</cp:lastModifiedBy>
  <cp:revision>2</cp:revision>
  <dcterms:created xsi:type="dcterms:W3CDTF">2025-01-16T15:46:00Z</dcterms:created>
  <dcterms:modified xsi:type="dcterms:W3CDTF">2025-01-16T15:46:00Z</dcterms:modified>
</cp:coreProperties>
</file>